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F2ADB" w14:textId="77777777" w:rsidR="008430AA" w:rsidRPr="00736DC2" w:rsidRDefault="001062C4" w:rsidP="00950B58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736DC2"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="00F6442C" w:rsidRPr="00736DC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6442C" w:rsidRPr="00736DC2">
        <w:rPr>
          <w:rFonts w:ascii="Times New Roman" w:hAnsi="Times New Roman" w:cs="Times New Roman"/>
          <w:sz w:val="24"/>
          <w:szCs w:val="24"/>
          <w:lang w:val="en-US"/>
        </w:rPr>
        <w:t xml:space="preserve"> Partial correlations between subcortical volumes and performance at the verbal test in </w:t>
      </w:r>
      <w:r w:rsidR="007F70D6" w:rsidRPr="00736DC2">
        <w:rPr>
          <w:rFonts w:ascii="Times New Roman" w:hAnsi="Times New Roman" w:cs="Times New Roman"/>
          <w:sz w:val="24"/>
          <w:szCs w:val="24"/>
          <w:lang w:val="en-US"/>
        </w:rPr>
        <w:t xml:space="preserve">HC (healthy controls), RPD-LH (PD with prevalent left hemisphere nigrostriatal </w:t>
      </w:r>
      <w:proofErr w:type="spellStart"/>
      <w:r w:rsidR="007F70D6" w:rsidRPr="00736DC2">
        <w:rPr>
          <w:rFonts w:ascii="Times New Roman" w:hAnsi="Times New Roman" w:cs="Times New Roman"/>
          <w:sz w:val="24"/>
          <w:szCs w:val="24"/>
          <w:lang w:val="en-US"/>
        </w:rPr>
        <w:t>hypofunctionality</w:t>
      </w:r>
      <w:proofErr w:type="spellEnd"/>
      <w:r w:rsidR="007F70D6" w:rsidRPr="00736DC2">
        <w:rPr>
          <w:rFonts w:ascii="Times New Roman" w:hAnsi="Times New Roman" w:cs="Times New Roman"/>
          <w:sz w:val="24"/>
          <w:szCs w:val="24"/>
          <w:lang w:val="en-US"/>
        </w:rPr>
        <w:t xml:space="preserve">), LPD-RH (with prevalent right hemisphere nigrostriatal </w:t>
      </w:r>
      <w:proofErr w:type="spellStart"/>
      <w:r w:rsidR="007F70D6" w:rsidRPr="00736DC2">
        <w:rPr>
          <w:rFonts w:ascii="Times New Roman" w:hAnsi="Times New Roman" w:cs="Times New Roman"/>
          <w:sz w:val="24"/>
          <w:szCs w:val="24"/>
          <w:lang w:val="en-US"/>
        </w:rPr>
        <w:t>hypofunctionality</w:t>
      </w:r>
      <w:proofErr w:type="spellEnd"/>
      <w:r w:rsidR="007F70D6" w:rsidRPr="00736D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6442C" w:rsidRPr="00736DC2">
        <w:rPr>
          <w:rFonts w:ascii="Times New Roman" w:hAnsi="Times New Roman" w:cs="Times New Roman"/>
          <w:sz w:val="24"/>
          <w:szCs w:val="24"/>
          <w:lang w:val="en-US"/>
        </w:rPr>
        <w:t>. Total Intracranial Volume (TIV), age and sex have been inserted as variables of no interest. Significant correlations (p&lt;0.05 FDR-corrected) are highlighted in bold font. Abbreviations: R=</w:t>
      </w:r>
      <w:proofErr w:type="spellStart"/>
      <w:r w:rsidR="00F6442C" w:rsidRPr="00736DC2">
        <w:rPr>
          <w:rFonts w:ascii="Times New Roman" w:hAnsi="Times New Roman" w:cs="Times New Roman"/>
          <w:sz w:val="24"/>
          <w:szCs w:val="24"/>
          <w:lang w:val="en-US"/>
        </w:rPr>
        <w:t>Pearsons</w:t>
      </w:r>
      <w:proofErr w:type="spellEnd"/>
      <w:r w:rsidR="00F6442C" w:rsidRPr="00736DC2">
        <w:rPr>
          <w:rFonts w:ascii="Times New Roman" w:hAnsi="Times New Roman" w:cs="Times New Roman"/>
          <w:sz w:val="24"/>
          <w:szCs w:val="24"/>
          <w:lang w:val="en-US"/>
        </w:rPr>
        <w:t>' correlation coefficient; NV=verb from noun task; VN=noun from verb task; RTs=reaction tim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1467"/>
        <w:gridCol w:w="840"/>
        <w:gridCol w:w="1387"/>
        <w:gridCol w:w="1440"/>
        <w:gridCol w:w="1467"/>
        <w:gridCol w:w="1520"/>
        <w:gridCol w:w="1574"/>
        <w:gridCol w:w="1601"/>
      </w:tblGrid>
      <w:tr w:rsidR="002B710E" w:rsidRPr="002B710E" w14:paraId="7EC76D7D" w14:textId="77777777" w:rsidTr="009B0F3E">
        <w:trPr>
          <w:gridAfter w:val="6"/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F87E" w14:textId="77777777" w:rsidR="00F6442C" w:rsidRPr="002B710E" w:rsidRDefault="00F6442C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A0AA" w14:textId="77777777" w:rsidR="00F6442C" w:rsidRPr="002B710E" w:rsidRDefault="00F6442C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2B710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7A7" w14:textId="77777777" w:rsidR="00F6442C" w:rsidRPr="002B710E" w:rsidRDefault="00F6442C" w:rsidP="005D7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2B710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it-IT"/>
              </w:rPr>
              <w:t> </w:t>
            </w:r>
          </w:p>
        </w:tc>
      </w:tr>
      <w:tr w:rsidR="00736DC2" w:rsidRPr="00736DC2" w14:paraId="6E7C2A3B" w14:textId="77777777" w:rsidTr="009B0F3E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D76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A4D2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D4AC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E08FCB" w14:textId="77777777" w:rsidR="00F6442C" w:rsidRPr="00736DC2" w:rsidRDefault="00F6442C" w:rsidP="00F64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Left Cau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F93942" w14:textId="77777777" w:rsidR="00F6442C" w:rsidRPr="00736DC2" w:rsidRDefault="00F6442C" w:rsidP="00F6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Left Puta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68300" w14:textId="77777777" w:rsidR="00F6442C" w:rsidRPr="00736DC2" w:rsidRDefault="00F6442C" w:rsidP="00F6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Left Pallid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AC71BE" w14:textId="77777777" w:rsidR="00F6442C" w:rsidRPr="00736DC2" w:rsidRDefault="00F6442C" w:rsidP="00F6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Right Cau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94383A" w14:textId="77777777" w:rsidR="00F6442C" w:rsidRPr="00736DC2" w:rsidRDefault="00F6442C" w:rsidP="00F6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Right Puta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DD75E" w14:textId="77777777" w:rsidR="00F6442C" w:rsidRPr="00736DC2" w:rsidRDefault="00F6442C" w:rsidP="00F6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Right Pallidum</w:t>
            </w:r>
          </w:p>
        </w:tc>
      </w:tr>
      <w:tr w:rsidR="00736DC2" w:rsidRPr="00736DC2" w14:paraId="36545546" w14:textId="77777777" w:rsidTr="009B0F3E">
        <w:trPr>
          <w:trHeight w:hRule="exact"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6D07A8" w14:textId="77777777" w:rsidR="00F6442C" w:rsidRPr="00736DC2" w:rsidRDefault="00F6442C" w:rsidP="00F6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PD-L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B72FF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accurac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079EF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0C6A4D2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51EF92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049568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4888B76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FF0E62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7B92F3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736DC2" w:rsidRPr="00736DC2" w14:paraId="1E452D57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83C8A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7595E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CC3FD1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B9188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EDF61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059E8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A05FC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8796B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AC8A5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736DC2" w:rsidRPr="00736DC2" w14:paraId="4478B9D9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91960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7F6F9D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accuracy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978D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A67DAF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</w:tcPr>
          <w:p w14:paraId="4D46CD1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036525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2F01471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</w:tcPr>
          <w:p w14:paraId="5F1130B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3187DEB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736DC2" w:rsidRPr="00736DC2" w14:paraId="3D03BE51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E94B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14:paraId="211C3D59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4564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E0C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D94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CA3E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B63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FD37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F54C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736DC2" w:rsidRPr="00736DC2" w14:paraId="258E2E74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8FE7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3721A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RT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12D842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10FF5EF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FEA7D9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1E130F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471F900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0E432E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D81BF2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</w:tr>
      <w:tr w:rsidR="00736DC2" w:rsidRPr="00736DC2" w14:paraId="17FE97B6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8ED7C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DB839E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550881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344157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BB5F7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4A9FF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E8907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FBF49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E3DF6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736DC2" w:rsidRPr="00736DC2" w14:paraId="451F2C76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EEF6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03AE97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RT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DC513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738E4B2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429</w:t>
            </w:r>
          </w:p>
        </w:tc>
        <w:tc>
          <w:tcPr>
            <w:tcW w:w="0" w:type="auto"/>
            <w:shd w:val="clear" w:color="auto" w:fill="auto"/>
            <w:noWrap/>
          </w:tcPr>
          <w:p w14:paraId="34E634E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4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7E87F64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4100E24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0" w:type="auto"/>
            <w:shd w:val="clear" w:color="auto" w:fill="auto"/>
            <w:noWrap/>
          </w:tcPr>
          <w:p w14:paraId="59F4C23C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1DCC63D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28</w:t>
            </w:r>
          </w:p>
        </w:tc>
      </w:tr>
      <w:tr w:rsidR="00736DC2" w:rsidRPr="00736DC2" w14:paraId="0E9E7902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98049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9BB4D0F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F870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2BF2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CD6B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5511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4C4C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F10CB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3FC2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736DC2" w:rsidRPr="00736DC2" w14:paraId="6676F279" w14:textId="77777777" w:rsidTr="009B0F3E">
        <w:trPr>
          <w:trHeight w:hRule="exact" w:val="312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9504B6" w14:textId="77777777" w:rsidR="00F6442C" w:rsidRPr="00736DC2" w:rsidRDefault="00F6442C" w:rsidP="00F6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PD-R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E2A2C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accurac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8C1625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1D3A5F7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36CF96C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6A98FFB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120571AB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5E66CA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3E36A6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736DC2" w:rsidRPr="00736DC2" w14:paraId="2D68D808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0F71A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5496E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2E22DD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FC574B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ADBE5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6D327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35743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B8474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93852C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736DC2" w:rsidRPr="00736DC2" w14:paraId="4594E11E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465BA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2F5A9A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accuracy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8B1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38EC576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</w:tcPr>
          <w:p w14:paraId="5DE13CD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4E8EA9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167B6EF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</w:tcPr>
          <w:p w14:paraId="185C5BE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A3EC83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736DC2" w:rsidRPr="00736DC2" w14:paraId="7FE47B6B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D19A1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6F1D3E9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A9B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5AA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8BD7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A828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7E6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99D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8F96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736DC2" w:rsidRPr="00736DC2" w14:paraId="51FBAA90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FAF01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C9B260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RT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CCCDD6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7001771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3427A0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84F71A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0AC8B04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01E4CC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574841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</w:tr>
      <w:tr w:rsidR="00736DC2" w:rsidRPr="00736DC2" w14:paraId="7E3183D1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B321A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4DD67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29E7A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A8C9A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4C2F2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B8F8A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28F01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8EB99C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734BD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736DC2" w:rsidRPr="00736DC2" w14:paraId="0DF12D37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AEDC6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A0A0B7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RT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79E1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484A67B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457</w:t>
            </w:r>
          </w:p>
        </w:tc>
        <w:tc>
          <w:tcPr>
            <w:tcW w:w="0" w:type="auto"/>
            <w:shd w:val="clear" w:color="auto" w:fill="auto"/>
            <w:noWrap/>
          </w:tcPr>
          <w:p w14:paraId="697962B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70CD101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5F068F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475</w:t>
            </w:r>
          </w:p>
        </w:tc>
        <w:tc>
          <w:tcPr>
            <w:tcW w:w="0" w:type="auto"/>
            <w:shd w:val="clear" w:color="auto" w:fill="auto"/>
            <w:noWrap/>
          </w:tcPr>
          <w:p w14:paraId="72F71D7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0D338E9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777</w:t>
            </w:r>
          </w:p>
        </w:tc>
      </w:tr>
      <w:tr w:rsidR="00736DC2" w:rsidRPr="00736DC2" w14:paraId="6F320F7D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056F7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F54695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778E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4499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913B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6C4F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F6EB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6DEF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4489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736DC2" w:rsidRPr="00736DC2" w14:paraId="50F0CF18" w14:textId="77777777" w:rsidTr="009B0F3E">
        <w:trPr>
          <w:trHeight w:hRule="exact" w:val="312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891C8D" w14:textId="77777777" w:rsidR="00F6442C" w:rsidRPr="00736DC2" w:rsidRDefault="00F6442C" w:rsidP="00F6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H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194E07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accurac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D31F4F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3464FF7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1A8D26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49C2A9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561A715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F7A0C7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83C00A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</w:tr>
      <w:tr w:rsidR="00736DC2" w:rsidRPr="00736DC2" w14:paraId="6FAB30CE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5A4CF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D071EB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AEFA40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C30D5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E497C2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9EB85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1259F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121E7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287F5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36DC2" w:rsidRPr="00736DC2" w14:paraId="1FE09C0E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C521D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66DF00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accuracy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F33E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3D16F1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</w:tcPr>
          <w:p w14:paraId="14A059F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66A9306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03B3A68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</w:tcPr>
          <w:p w14:paraId="1E09711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6B43B76C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736DC2" w:rsidRPr="00736DC2" w14:paraId="316A8E12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F7545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5FD283AC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52C0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4D7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A80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4D27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C78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C89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797E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36DC2" w:rsidRPr="00736DC2" w14:paraId="249A523D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921C7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F1B5F2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V RT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DDD8E8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1FD72DE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D07ABF1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A5BED8E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14:paraId="43B5327C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95E86FB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A6D0D0B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736DC2" w:rsidRPr="00736DC2" w14:paraId="6C877135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1AF92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C963D6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07BC84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D8017F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BE5467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B8E99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E5BDC4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ADCA5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393A89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36DC2" w:rsidRPr="00736DC2" w14:paraId="2E4977F2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EFD7C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1F4203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N RT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16E6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245F5D08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14:paraId="7980CFE6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5DB49C25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14:paraId="74D71F5D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</w:tcPr>
          <w:p w14:paraId="7BDB308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22E10A00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736DC2" w:rsidRPr="00736DC2" w14:paraId="5B90F692" w14:textId="77777777" w:rsidTr="009B0F3E">
        <w:trPr>
          <w:trHeight w:hRule="exact" w:val="31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B3F80" w14:textId="77777777" w:rsidR="00F6442C" w:rsidRPr="002B710E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10015F" w14:textId="77777777" w:rsidR="00F6442C" w:rsidRPr="002B710E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5442" w14:textId="77777777" w:rsidR="00F6442C" w:rsidRPr="00736DC2" w:rsidRDefault="00F6442C" w:rsidP="00F64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6D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A2B0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1E7E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AC837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F8F0A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F6127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EC03" w14:textId="77777777" w:rsidR="00F6442C" w:rsidRPr="00736DC2" w:rsidRDefault="00F6442C" w:rsidP="00F644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DC2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bookmarkStart w:id="0" w:name="_GoBack"/>
        <w:bookmarkEnd w:id="0"/>
      </w:tr>
    </w:tbl>
    <w:p w14:paraId="635023D1" w14:textId="77777777" w:rsidR="00283D0F" w:rsidRPr="009B0F3E" w:rsidRDefault="00283D0F" w:rsidP="009C12F8">
      <w:pPr>
        <w:spacing w:after="0" w:line="240" w:lineRule="auto"/>
        <w:rPr>
          <w:lang w:val="en-US"/>
        </w:rPr>
      </w:pPr>
    </w:p>
    <w:sectPr w:rsidR="00283D0F" w:rsidRPr="009B0F3E" w:rsidSect="005D777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CE06C" w14:textId="77777777" w:rsidR="00882A26" w:rsidRDefault="00882A26" w:rsidP="00F6442C">
      <w:pPr>
        <w:spacing w:after="0" w:line="240" w:lineRule="auto"/>
      </w:pPr>
      <w:r>
        <w:separator/>
      </w:r>
    </w:p>
  </w:endnote>
  <w:endnote w:type="continuationSeparator" w:id="0">
    <w:p w14:paraId="370ACA58" w14:textId="77777777" w:rsidR="00882A26" w:rsidRDefault="00882A26" w:rsidP="00F64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D8231" w14:textId="77777777" w:rsidR="00882A26" w:rsidRDefault="00882A26" w:rsidP="00F6442C">
      <w:pPr>
        <w:spacing w:after="0" w:line="240" w:lineRule="auto"/>
      </w:pPr>
      <w:r>
        <w:separator/>
      </w:r>
    </w:p>
  </w:footnote>
  <w:footnote w:type="continuationSeparator" w:id="0">
    <w:p w14:paraId="5493D127" w14:textId="77777777" w:rsidR="00882A26" w:rsidRDefault="00882A26" w:rsidP="00F64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4086"/>
    <w:rsid w:val="000340B3"/>
    <w:rsid w:val="0005509D"/>
    <w:rsid w:val="001062C4"/>
    <w:rsid w:val="00192830"/>
    <w:rsid w:val="001D7743"/>
    <w:rsid w:val="00283D0F"/>
    <w:rsid w:val="002B710E"/>
    <w:rsid w:val="0033388B"/>
    <w:rsid w:val="003E218C"/>
    <w:rsid w:val="005D6425"/>
    <w:rsid w:val="005D777B"/>
    <w:rsid w:val="005F6954"/>
    <w:rsid w:val="00632548"/>
    <w:rsid w:val="00640ECF"/>
    <w:rsid w:val="00736DC2"/>
    <w:rsid w:val="00737AAF"/>
    <w:rsid w:val="007427AA"/>
    <w:rsid w:val="00757202"/>
    <w:rsid w:val="007F70D6"/>
    <w:rsid w:val="008430AA"/>
    <w:rsid w:val="00882A26"/>
    <w:rsid w:val="008910EB"/>
    <w:rsid w:val="00950B58"/>
    <w:rsid w:val="00953DDF"/>
    <w:rsid w:val="00954279"/>
    <w:rsid w:val="009767E8"/>
    <w:rsid w:val="009B0F3E"/>
    <w:rsid w:val="009C12F8"/>
    <w:rsid w:val="00A3151D"/>
    <w:rsid w:val="00AD2BDA"/>
    <w:rsid w:val="00B142E2"/>
    <w:rsid w:val="00C03F7C"/>
    <w:rsid w:val="00C055B6"/>
    <w:rsid w:val="00C60B87"/>
    <w:rsid w:val="00CF4086"/>
    <w:rsid w:val="00D44413"/>
    <w:rsid w:val="00D44C99"/>
    <w:rsid w:val="00DA4D27"/>
    <w:rsid w:val="00EC45B0"/>
    <w:rsid w:val="00EF4B31"/>
    <w:rsid w:val="00F6442C"/>
    <w:rsid w:val="00FC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9A7F"/>
  <w15:docId w15:val="{9C8CA957-1A55-41CA-ABC3-3A6047E9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2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4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4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Tella Sonia</dc:creator>
  <cp:keywords/>
  <dc:description/>
  <cp:lastModifiedBy>Frontiers</cp:lastModifiedBy>
  <cp:revision>2</cp:revision>
  <dcterms:created xsi:type="dcterms:W3CDTF">2018-07-12T12:28:00Z</dcterms:created>
  <dcterms:modified xsi:type="dcterms:W3CDTF">2018-07-12T12:28:00Z</dcterms:modified>
</cp:coreProperties>
</file>